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D21EE5" w14:textId="77777777" w:rsidR="00CC3B83" w:rsidRPr="002236A5" w:rsidRDefault="00CC3B83" w:rsidP="00CC3B83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2236A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2: Primers used in this stud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20"/>
        <w:gridCol w:w="5130"/>
        <w:gridCol w:w="1710"/>
      </w:tblGrid>
      <w:tr w:rsidR="00CC3B83" w:rsidRPr="00E90C02" w14:paraId="373C39F0" w14:textId="77777777" w:rsidTr="00B97B67">
        <w:trPr>
          <w:trHeight w:val="315"/>
          <w:tblHeader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7E520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DBD5C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6703B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CC3B83" w:rsidRPr="00E90C02" w14:paraId="47A93620" w14:textId="77777777" w:rsidTr="00B97B67">
        <w:trPr>
          <w:trHeight w:val="315"/>
        </w:trPr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77000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E0723D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8B5784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C3B83" w:rsidRPr="00E90C02" w14:paraId="079156FF" w14:textId="77777777" w:rsidTr="00B97B67">
        <w:trPr>
          <w:trHeight w:val="315"/>
        </w:trPr>
        <w:tc>
          <w:tcPr>
            <w:tcW w:w="93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8E34EE" w14:textId="77777777" w:rsidR="00CC3B83" w:rsidRPr="002236A5" w:rsidRDefault="00CC3B83" w:rsidP="00B97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23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Mutant and complementation strain construction </w:t>
            </w:r>
          </w:p>
        </w:tc>
      </w:tr>
      <w:tr w:rsidR="00CC3B83" w:rsidRPr="00E90C02" w14:paraId="3C04DA24" w14:textId="77777777" w:rsidTr="00B97B67">
        <w:trPr>
          <w:trHeight w:val="315"/>
        </w:trPr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2184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 </w:t>
            </w:r>
          </w:p>
        </w:tc>
        <w:tc>
          <w:tcPr>
            <w:tcW w:w="5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BD96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CCAGCGGCATTAGCCAG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0E6B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11DD56BD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648E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6E61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GAGCGGTAGTGACTGGGCAGA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746E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0C3F613F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3BAB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3 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F301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AAACGACGGCC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25C9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rmo Fisher </w:t>
            </w:r>
          </w:p>
        </w:tc>
      </w:tr>
      <w:tr w:rsidR="00CC3B83" w:rsidRPr="00E90C02" w14:paraId="72F63F9D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5D77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3 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8530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GAAACAGCTATGA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25BB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rmo Fisher </w:t>
            </w:r>
          </w:p>
        </w:tc>
      </w:tr>
      <w:tr w:rsidR="00CC3B83" w:rsidRPr="00E90C02" w14:paraId="2852510B" w14:textId="77777777" w:rsidTr="00B97B67">
        <w:trPr>
          <w:trHeight w:val="37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6238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n7L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E5AB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AGCTTACGACGCTACACC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BD8B" w14:textId="7CB7887F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392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CC3B83" w:rsidRPr="00E90C02" w14:paraId="25AD6ADC" w14:textId="77777777" w:rsidTr="00B97B67">
        <w:trPr>
          <w:trHeight w:val="37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DAC6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n7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DE94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GCATAACTGGACTGATT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CF52" w14:textId="19F0110C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392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CC3B83" w:rsidRPr="00E90C02" w14:paraId="5AF5F4EB" w14:textId="77777777" w:rsidTr="00B97B67">
        <w:trPr>
          <w:trHeight w:val="37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4D3F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PstSUp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1CC3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ATACGTGTTTGCTGATCAAGATG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4B7D" w14:textId="5EBD0644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392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CC3B83" w:rsidRPr="00E90C02" w14:paraId="40A77408" w14:textId="77777777" w:rsidTr="00B97B67">
        <w:trPr>
          <w:trHeight w:val="37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B49D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glmS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-DN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AB53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CCACCGGAAGAACCGATACC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6326" w14:textId="4BBF3108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392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CC3B83" w:rsidRPr="00E90C02" w14:paraId="61480D44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3ED4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 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48BE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CAAAGCGCCAAATGACCTG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996F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5CA678CC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D0A8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 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868A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CGGGTCGCGATATGACG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16E0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08E6624D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19D3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mentation F</w:t>
            </w:r>
          </w:p>
        </w:tc>
        <w:tc>
          <w:tcPr>
            <w:tcW w:w="5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AD30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TCGGGTGAAACCTTACCTTACCG 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D5E5" w14:textId="37334515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392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C3B83" w:rsidRPr="00E90C02" w14:paraId="7FEF40B2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C89E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mentation F</w:t>
            </w:r>
          </w:p>
        </w:tc>
        <w:tc>
          <w:tcPr>
            <w:tcW w:w="5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020E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CGCAGATCCTCTGTGTCTTTGTT 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B6D1" w14:textId="79A7A37F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392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C3B83" w:rsidRPr="00E90C02" w14:paraId="201E01F5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91E587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1F1F12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F7C3C4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C3B83" w:rsidRPr="00E90C02" w14:paraId="72C68110" w14:textId="77777777" w:rsidTr="00B97B67">
        <w:trPr>
          <w:trHeight w:val="375"/>
        </w:trPr>
        <w:tc>
          <w:tcPr>
            <w:tcW w:w="9360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A3DDFFB" w14:textId="77777777" w:rsidR="00CC3B83" w:rsidRPr="00E90C02" w:rsidRDefault="00CC3B83" w:rsidP="00B97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3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qRT</w:t>
            </w:r>
            <w:proofErr w:type="spellEnd"/>
            <w:r w:rsidRPr="00223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-PCR </w:t>
            </w:r>
          </w:p>
        </w:tc>
      </w:tr>
      <w:tr w:rsidR="00CC3B83" w:rsidRPr="00E90C02" w14:paraId="72456C47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3DB2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yrB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AB4F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CCGTGAAGGTAAAGT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C0C7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 stock</w:t>
            </w:r>
          </w:p>
        </w:tc>
      </w:tr>
      <w:tr w:rsidR="00CC3B83" w:rsidRPr="00E90C02" w14:paraId="2C07D311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E5C3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yrB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615B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GCTCAGTTTCACCCAC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88C0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 stock</w:t>
            </w:r>
          </w:p>
        </w:tc>
      </w:tr>
      <w:tr w:rsidR="00CC3B83" w:rsidRPr="00E90C02" w14:paraId="3FC485D6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0F2E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msT 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2466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GAACGACACGGGCAGAAATAA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468D" w14:textId="1BF9BD52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392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CC3B83" w:rsidRPr="00E90C02" w14:paraId="5488A266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2AE5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msT 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9053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CAAAGTAGACCGATGAGGATT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80D1" w14:textId="05205BD1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392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CC3B83" w:rsidRPr="00E90C02" w14:paraId="1EFB3C97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000B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msP 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696F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AGTGAAGCCCAGCACCAAC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8D15" w14:textId="50E76B2B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392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CC3B83" w:rsidRPr="00E90C02" w14:paraId="76B3F5F5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3E28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msP 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3B14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TCTGGCTAACACGGCAAATTC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5119" w14:textId="032B6016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392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CC3B83" w:rsidRPr="00E90C02" w14:paraId="35A53089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BBF3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5489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AGGGCCAAGTTGAGTC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DDF6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1B7D6DF9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CF83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A2F7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CGAAACCGGACGAGA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B76B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4278996E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A4BA" w14:textId="77777777" w:rsidR="00CC3B83" w:rsidRPr="000B129E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lp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C410B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TCGCTTGGATAACAGGAAATGA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3C27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 stock</w:t>
            </w:r>
          </w:p>
        </w:tc>
      </w:tr>
      <w:tr w:rsidR="00CC3B83" w:rsidRPr="00E90C02" w14:paraId="4A99E562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2F511" w14:textId="77777777" w:rsidR="00CC3B83" w:rsidRPr="000B129E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lp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05A6E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AATAGATTGCCCCACATTCAG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EBD9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 stock</w:t>
            </w:r>
          </w:p>
        </w:tc>
      </w:tr>
      <w:tr w:rsidR="00CC3B83" w:rsidRPr="00E90C02" w14:paraId="4AF28DE4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1BCB1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08ED8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4C552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C3B83" w:rsidRPr="00E90C02" w14:paraId="12AA62D0" w14:textId="77777777" w:rsidTr="00B97B67">
        <w:trPr>
          <w:trHeight w:val="315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3905" w14:textId="77777777" w:rsidR="00CC3B83" w:rsidRPr="00E90C02" w:rsidRDefault="00CC3B83" w:rsidP="00B97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3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Translational fus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 reporters</w:t>
            </w:r>
          </w:p>
        </w:tc>
      </w:tr>
      <w:tr w:rsidR="00CC3B83" w:rsidRPr="00E90C02" w14:paraId="43066C1D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91EA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' UTR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hDC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9B5F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GACGAATTCGAGCGAATTTTGTAAAGTGGC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4B6C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278973C6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745E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'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hDC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2033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CTTCTCCTTTACGCATATGTTTGAGTAATTCAGACGTACTCA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2D81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0A95BC80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3876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' UTR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F64A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ATCGAATTCTCAACCACAGGATTAAAAATGAGC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2C2D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7F163667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4189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'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DFBD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AAAAGTTCTTCTCCTTTACGCATACTTGAGGAGTCATAAGTATTCGACA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2DA0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531065D8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011C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' UTR 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sT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5408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CCAGAATTCGTCGGAATAAATACCTCACGAG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8DF9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19858E4B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E7E3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3' 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sT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AFD4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AGTTCTTCTCCTTTACGCATGCTATTCATATTCAATTTACTCTGCATAATATC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32FB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74E3DC58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952F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' UTR 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sP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FFEC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TGTGAATTCGGTCAGGGGTGGTTACAG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BE08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52071637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18F3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' 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sP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124B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GAAAAGTTCTTCTCCTTTACGCATAATCGTTAATGAGCGCCTTACCCGC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B64A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117AC382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13F2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' UTR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0E32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CGGGAATTCGTTGAATGATTGTGTACAATTGATT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6192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4AE82576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FECF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' UTR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hort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27F7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CGGGAATTCGGGCTCGACAGTGATAAGC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DD44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14180C40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FCB4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'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6141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AGTTCTTCTCCTTTACGCATATAAATAGAAACCGGAACCCG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C89D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69D148EB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A539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'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fp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hDC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81D4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GTCTGAATTACTCAAACATATGCGTAAAGGAGAAGAACTTTTCA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813F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67A64416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42F4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'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fp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4D79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TCGAATACTTATGACTCCTCAAGTATGCGTAAAGGAGAAGAACTTTTCA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1C0E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7C784026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FBB2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'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fp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sT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D799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AGTAAATTGAATATGAATAGCATGCGTAAAGGAGAAGAACTTTTCA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CCD8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392107D3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EF29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'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fp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sP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CD62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GGGTAAGGCGCTCATTAACGATTATGCGTAAAGGAGAAGAACTTTTCAC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3279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339825A8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0883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'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fp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702C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TAAGGGGCAATCTTTGCAAGATATGCGTAAAGGAGAAGAACTTTTCA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EEA5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6D6EC830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5F4B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'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A21B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TTTGTATAGTTCATCCATGCCATGTGTAATC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A1FA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7892349F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C782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WO-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999F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CCATTATTATCATGACATTAAC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48F9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1A25C068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B27F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WO-075-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79FE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CTTCCAGGAAATCTCC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E688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4E62AE97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16D2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F433D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369E8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C3B83" w:rsidRPr="002236A5" w14:paraId="73314D2B" w14:textId="77777777" w:rsidTr="00B97B67">
        <w:trPr>
          <w:trHeight w:val="315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AD0B15F" w14:textId="77777777" w:rsidR="00CC3B83" w:rsidRPr="002236A5" w:rsidRDefault="00CC3B83" w:rsidP="00B97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proofErr w:type="spellStart"/>
            <w:r w:rsidRPr="00223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CsrA</w:t>
            </w:r>
            <w:proofErr w:type="spellEnd"/>
            <w:r w:rsidRPr="00223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-his tag construct</w:t>
            </w:r>
          </w:p>
        </w:tc>
      </w:tr>
      <w:tr w:rsidR="00CC3B83" w:rsidRPr="00E90C02" w14:paraId="45736FBC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6BA6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'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pET28A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910E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GCCCCATGGCAATGCTTATTCTGACTCG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8014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4A444C61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4B7F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'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pET28A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3CED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CGCCTCGAGGTAAGTCGTCGGTTGAGA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1841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36CE5A59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30C1E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9D6F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908E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C3B83" w:rsidRPr="002236A5" w14:paraId="5C44AE21" w14:textId="77777777" w:rsidTr="00B97B67">
        <w:trPr>
          <w:trHeight w:val="315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6CDC1B" w14:textId="77777777" w:rsidR="00CC3B83" w:rsidRPr="002236A5" w:rsidRDefault="00CC3B83" w:rsidP="00B97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223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EMSA probes</w:t>
            </w:r>
          </w:p>
        </w:tc>
      </w:tr>
      <w:tr w:rsidR="00CC3B83" w:rsidRPr="00E90C02" w14:paraId="76CE7C50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1C47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7 5'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hDC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A60A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ATACGACTCACTATAGGAGCGAATTTTGTAAAGTGG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83BB" w14:textId="726933C2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392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CC3B83" w:rsidRPr="00E90C02" w14:paraId="66EB31A6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1207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'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hD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983E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TTGAGCTAAAAGTAAATAT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6C7A" w14:textId="416A5BD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392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CC3B83" w:rsidRPr="00E90C02" w14:paraId="29CAF3FD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A962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7 5'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ns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0D04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ATACGACTCACTATAGGCACTCTATTATTATCCAGA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01F6" w14:textId="739580C3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392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CC3B83" w:rsidRPr="00E90C02" w14:paraId="6B376072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FE89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'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ns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AE80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TTCATTTGGATCAATA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5172" w14:textId="5BF9611F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392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CC3B83" w:rsidRPr="00E90C02" w14:paraId="7F00B735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F40B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7 5' 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sT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22F0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ATACGACTCACTATAGGGTGAACGACATCATGATGACAG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1BF6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3F5A2062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5C6C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' 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sT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71ED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TAAAGAGAGTCGATG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7102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5583407C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3474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7 5' 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sP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32B6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ATACGACTCACTATAGGGTCAGGGGTGGTTAC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519A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49310147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B016" w14:textId="77777777" w:rsidR="00CC3B83" w:rsidRPr="00E90C02" w:rsidRDefault="00CC3B83" w:rsidP="00B97B67">
            <w:pPr>
              <w:tabs>
                <w:tab w:val="left" w:pos="1128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' 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sP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0A11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TCGTTAATGAGCGCCTTAC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125B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09C8218B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E0EC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7 5'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BFA9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ATACGACTCACTATAGGGCTCGACAGTGATAAGCC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8F0A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013D5E21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79BB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7 5'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hort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E986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ATACGACTCACTATAGGGTTGAATGATTGTGTACAATTGATT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BDC7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5305ADEC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BB82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7 5'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2 mut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2172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  <w:t>GTAATACGACTCACTATAGGGCTCGACAGTGATAAGCCGCCCGAGGCTT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191A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04714060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0869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'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572C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ATAGAAACCGGAACCCGT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0135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7A6845D8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487E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' BS2 mut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C44B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u w:val="single"/>
              </w:rPr>
            </w:pPr>
            <w:r w:rsidRPr="000B129E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u w:val="single"/>
              </w:rPr>
              <w:t>CCC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GCTTTAGACTCCGTAATACAG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45C4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3D80E5CC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60EA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' BS2 mut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A4C9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CTTATCACTGTCGAG</w:t>
            </w:r>
            <w:r w:rsidRPr="000B129E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u w:val="single"/>
              </w:rPr>
              <w:t>CCC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7A35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1CC4D8FA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92D6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' BS1 </w:t>
            </w:r>
          </w:p>
        </w:tc>
        <w:tc>
          <w:tcPr>
            <w:tcW w:w="5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D969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ATATAGAATGGCTAAGGGGC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576E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C3B83" w:rsidRPr="00E90C02" w14:paraId="758DC7DF" w14:textId="77777777" w:rsidTr="00B97B6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4A345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' BS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8791B" w14:textId="77777777" w:rsidR="00CC3B83" w:rsidRPr="00E90C02" w:rsidRDefault="00CC3B83" w:rsidP="00B97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u w:val="single"/>
              </w:rPr>
            </w:pPr>
            <w:r w:rsidRPr="000B129E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u w:val="single"/>
              </w:rPr>
              <w:t>CC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TTTGCTTGTTGTTTTTAACTAAGAA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AB350" w14:textId="77777777" w:rsidR="00CC3B83" w:rsidRPr="00E90C02" w:rsidRDefault="00CC3B83" w:rsidP="00B9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</w:tbl>
    <w:p w14:paraId="5B39AA13" w14:textId="77777777" w:rsidR="00CC3B83" w:rsidRPr="00E90C02" w:rsidRDefault="00CC3B83" w:rsidP="00CC3B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ey and underlined font indicates substitution mutations.</w:t>
      </w:r>
    </w:p>
    <w:p w14:paraId="65B01D12" w14:textId="77777777" w:rsidR="00A53692" w:rsidRDefault="00A53692" w:rsidP="00CC3B83">
      <w:pPr>
        <w:rPr>
          <w:rFonts w:ascii="Times New Roman" w:hAnsi="Times New Roman" w:cs="Times New Roman"/>
          <w:sz w:val="24"/>
          <w:szCs w:val="24"/>
        </w:rPr>
      </w:pPr>
    </w:p>
    <w:p w14:paraId="42C247AA" w14:textId="77777777" w:rsidR="00A53692" w:rsidRDefault="00A53692" w:rsidP="00CC3B83">
      <w:pPr>
        <w:rPr>
          <w:rFonts w:ascii="Times New Roman" w:hAnsi="Times New Roman" w:cs="Times New Roman"/>
          <w:sz w:val="24"/>
          <w:szCs w:val="24"/>
        </w:rPr>
      </w:pPr>
    </w:p>
    <w:p w14:paraId="77FB0069" w14:textId="19C9BF59" w:rsidR="00A53692" w:rsidRPr="00392D9B" w:rsidRDefault="00392D9B" w:rsidP="00CC3B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92D9B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9F30D11" w14:textId="77777777" w:rsidR="00A53692" w:rsidRPr="00E90C02" w:rsidRDefault="00A53692" w:rsidP="00A536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90C02">
        <w:rPr>
          <w:rFonts w:ascii="Times New Roman" w:hAnsi="Times New Roman" w:cs="Times New Roman"/>
          <w:b/>
          <w:bCs/>
          <w:sz w:val="24"/>
          <w:szCs w:val="24"/>
        </w:rPr>
        <w:t xml:space="preserve">Choi KH, Gaynor JB, White KG, Lopez C, </w:t>
      </w:r>
      <w:proofErr w:type="spellStart"/>
      <w:r w:rsidRPr="00E90C02">
        <w:rPr>
          <w:rFonts w:ascii="Times New Roman" w:hAnsi="Times New Roman" w:cs="Times New Roman"/>
          <w:b/>
          <w:bCs/>
          <w:sz w:val="24"/>
          <w:szCs w:val="24"/>
        </w:rPr>
        <w:t>Bosio</w:t>
      </w:r>
      <w:proofErr w:type="spellEnd"/>
      <w:r w:rsidRPr="00E90C02">
        <w:rPr>
          <w:rFonts w:ascii="Times New Roman" w:hAnsi="Times New Roman" w:cs="Times New Roman"/>
          <w:b/>
          <w:bCs/>
          <w:sz w:val="24"/>
          <w:szCs w:val="24"/>
        </w:rPr>
        <w:t xml:space="preserve"> CM, </w:t>
      </w:r>
      <w:proofErr w:type="spellStart"/>
      <w:r w:rsidRPr="00E90C02">
        <w:rPr>
          <w:rFonts w:ascii="Times New Roman" w:hAnsi="Times New Roman" w:cs="Times New Roman"/>
          <w:b/>
          <w:bCs/>
          <w:sz w:val="24"/>
          <w:szCs w:val="24"/>
        </w:rPr>
        <w:t>Karkhoff</w:t>
      </w:r>
      <w:proofErr w:type="spellEnd"/>
      <w:r w:rsidRPr="00E90C02">
        <w:rPr>
          <w:rFonts w:ascii="Times New Roman" w:hAnsi="Times New Roman" w:cs="Times New Roman"/>
          <w:b/>
          <w:bCs/>
          <w:sz w:val="24"/>
          <w:szCs w:val="24"/>
        </w:rPr>
        <w:t xml:space="preserve">-Schweizer RR, Schweizer HP. </w:t>
      </w:r>
      <w:r w:rsidRPr="00E90C02">
        <w:rPr>
          <w:rFonts w:ascii="Times New Roman" w:hAnsi="Times New Roman" w:cs="Times New Roman"/>
          <w:sz w:val="24"/>
          <w:szCs w:val="24"/>
        </w:rPr>
        <w:t xml:space="preserve">2005. A Tn7-based broad-range bacterial cloning and expression system. Nat Methods </w:t>
      </w:r>
      <w:r w:rsidRPr="00E90C02"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Pr="00E90C02">
        <w:rPr>
          <w:rFonts w:ascii="Times New Roman" w:hAnsi="Times New Roman" w:cs="Times New Roman"/>
          <w:sz w:val="24"/>
          <w:szCs w:val="24"/>
        </w:rPr>
        <w:t>443-448.</w:t>
      </w:r>
    </w:p>
    <w:p w14:paraId="1A296E15" w14:textId="77777777" w:rsidR="00A53692" w:rsidRPr="00E90C02" w:rsidRDefault="00A53692" w:rsidP="00A536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90C02">
        <w:rPr>
          <w:rFonts w:ascii="Times New Roman" w:hAnsi="Times New Roman" w:cs="Times New Roman"/>
          <w:b/>
          <w:bCs/>
          <w:sz w:val="24"/>
          <w:szCs w:val="24"/>
        </w:rPr>
        <w:t xml:space="preserve">Rempe KA, Hinz AK, Vadyvaloo V. </w:t>
      </w:r>
      <w:r w:rsidRPr="00E90C02">
        <w:rPr>
          <w:rFonts w:ascii="Times New Roman" w:hAnsi="Times New Roman" w:cs="Times New Roman"/>
          <w:sz w:val="24"/>
          <w:szCs w:val="24"/>
        </w:rPr>
        <w:t xml:space="preserve">2012. </w:t>
      </w:r>
      <w:proofErr w:type="spellStart"/>
      <w:r w:rsidRPr="00E90C02">
        <w:rPr>
          <w:rFonts w:ascii="Times New Roman" w:hAnsi="Times New Roman" w:cs="Times New Roman"/>
          <w:sz w:val="24"/>
          <w:szCs w:val="24"/>
        </w:rPr>
        <w:t>Hfq</w:t>
      </w:r>
      <w:proofErr w:type="spellEnd"/>
      <w:r w:rsidRPr="00E90C02">
        <w:rPr>
          <w:rFonts w:ascii="Times New Roman" w:hAnsi="Times New Roman" w:cs="Times New Roman"/>
          <w:sz w:val="24"/>
          <w:szCs w:val="24"/>
        </w:rPr>
        <w:t xml:space="preserve"> regulates biofilm gut blockage that facilitates flea-borne transmission of </w:t>
      </w:r>
      <w:r w:rsidRPr="00E90C02">
        <w:rPr>
          <w:rFonts w:ascii="Times New Roman" w:hAnsi="Times New Roman" w:cs="Times New Roman"/>
          <w:i/>
          <w:iCs/>
          <w:sz w:val="24"/>
          <w:szCs w:val="24"/>
        </w:rPr>
        <w:t>Yersinia pestis</w:t>
      </w:r>
      <w:r w:rsidRPr="00E90C02">
        <w:rPr>
          <w:rFonts w:ascii="Times New Roman" w:hAnsi="Times New Roman" w:cs="Times New Roman"/>
          <w:sz w:val="24"/>
          <w:szCs w:val="24"/>
        </w:rPr>
        <w:t xml:space="preserve">. J </w:t>
      </w:r>
      <w:proofErr w:type="spellStart"/>
      <w:r w:rsidRPr="00E90C02">
        <w:rPr>
          <w:rFonts w:ascii="Times New Roman" w:hAnsi="Times New Roman" w:cs="Times New Roman"/>
          <w:sz w:val="24"/>
          <w:szCs w:val="24"/>
        </w:rPr>
        <w:t>Bacteriol</w:t>
      </w:r>
      <w:proofErr w:type="spellEnd"/>
      <w:r w:rsidRPr="00E90C02">
        <w:rPr>
          <w:rFonts w:ascii="Times New Roman" w:hAnsi="Times New Roman" w:cs="Times New Roman"/>
          <w:sz w:val="24"/>
          <w:szCs w:val="24"/>
        </w:rPr>
        <w:t xml:space="preserve"> </w:t>
      </w:r>
      <w:r w:rsidRPr="00E90C02">
        <w:rPr>
          <w:rFonts w:ascii="Times New Roman" w:hAnsi="Times New Roman" w:cs="Times New Roman"/>
          <w:b/>
          <w:bCs/>
          <w:sz w:val="24"/>
          <w:szCs w:val="24"/>
        </w:rPr>
        <w:t>194:</w:t>
      </w:r>
      <w:r w:rsidRPr="00E90C02">
        <w:rPr>
          <w:rFonts w:ascii="Times New Roman" w:hAnsi="Times New Roman" w:cs="Times New Roman"/>
          <w:sz w:val="24"/>
          <w:szCs w:val="24"/>
        </w:rPr>
        <w:t>2036-2040</w:t>
      </w:r>
    </w:p>
    <w:p w14:paraId="6B2E5E19" w14:textId="77777777" w:rsidR="00C56CF6" w:rsidRPr="00E90C02" w:rsidRDefault="00C56CF6" w:rsidP="00C56CF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90C02">
        <w:rPr>
          <w:rFonts w:ascii="Times New Roman" w:hAnsi="Times New Roman" w:cs="Times New Roman"/>
          <w:b/>
          <w:bCs/>
          <w:sz w:val="24"/>
          <w:szCs w:val="24"/>
        </w:rPr>
        <w:t xml:space="preserve">Bellows LE, Koestler BJ, </w:t>
      </w:r>
      <w:proofErr w:type="spellStart"/>
      <w:r w:rsidRPr="00E90C02">
        <w:rPr>
          <w:rFonts w:ascii="Times New Roman" w:hAnsi="Times New Roman" w:cs="Times New Roman"/>
          <w:b/>
          <w:bCs/>
          <w:sz w:val="24"/>
          <w:szCs w:val="24"/>
        </w:rPr>
        <w:t>Karaba</w:t>
      </w:r>
      <w:proofErr w:type="spellEnd"/>
      <w:r w:rsidRPr="00E90C02">
        <w:rPr>
          <w:rFonts w:ascii="Times New Roman" w:hAnsi="Times New Roman" w:cs="Times New Roman"/>
          <w:b/>
          <w:bCs/>
          <w:sz w:val="24"/>
          <w:szCs w:val="24"/>
        </w:rPr>
        <w:t xml:space="preserve"> SM, Waters CM, </w:t>
      </w:r>
      <w:proofErr w:type="spellStart"/>
      <w:r w:rsidRPr="00E90C02">
        <w:rPr>
          <w:rFonts w:ascii="Times New Roman" w:hAnsi="Times New Roman" w:cs="Times New Roman"/>
          <w:b/>
          <w:bCs/>
          <w:sz w:val="24"/>
          <w:szCs w:val="24"/>
        </w:rPr>
        <w:t>Lathem</w:t>
      </w:r>
      <w:proofErr w:type="spellEnd"/>
      <w:r w:rsidRPr="00E90C02">
        <w:rPr>
          <w:rFonts w:ascii="Times New Roman" w:hAnsi="Times New Roman" w:cs="Times New Roman"/>
          <w:b/>
          <w:bCs/>
          <w:sz w:val="24"/>
          <w:szCs w:val="24"/>
        </w:rPr>
        <w:t xml:space="preserve"> WW. </w:t>
      </w:r>
      <w:r w:rsidRPr="00E90C02">
        <w:rPr>
          <w:rFonts w:ascii="Times New Roman" w:hAnsi="Times New Roman" w:cs="Times New Roman"/>
          <w:sz w:val="24"/>
          <w:szCs w:val="24"/>
        </w:rPr>
        <w:t xml:space="preserve">2012. </w:t>
      </w:r>
      <w:proofErr w:type="spellStart"/>
      <w:r w:rsidRPr="00E90C02">
        <w:rPr>
          <w:rFonts w:ascii="Times New Roman" w:hAnsi="Times New Roman" w:cs="Times New Roman"/>
          <w:sz w:val="24"/>
          <w:szCs w:val="24"/>
        </w:rPr>
        <w:t>Hfq</w:t>
      </w:r>
      <w:proofErr w:type="spellEnd"/>
      <w:r w:rsidRPr="00E90C02">
        <w:rPr>
          <w:rFonts w:ascii="Times New Roman" w:hAnsi="Times New Roman" w:cs="Times New Roman"/>
          <w:sz w:val="24"/>
          <w:szCs w:val="24"/>
        </w:rPr>
        <w:t xml:space="preserve">-dependent, coordinate control of cyclic diguanylate synthesis and catabolism in the plague pathogen </w:t>
      </w:r>
      <w:r w:rsidRPr="00E90C02">
        <w:rPr>
          <w:rFonts w:ascii="Times New Roman" w:hAnsi="Times New Roman" w:cs="Times New Roman"/>
          <w:i/>
          <w:iCs/>
          <w:sz w:val="24"/>
          <w:szCs w:val="24"/>
        </w:rPr>
        <w:t>Yersinia pestis</w:t>
      </w:r>
      <w:r w:rsidRPr="00E90C02">
        <w:rPr>
          <w:rFonts w:ascii="Times New Roman" w:hAnsi="Times New Roman" w:cs="Times New Roman"/>
          <w:sz w:val="24"/>
          <w:szCs w:val="24"/>
        </w:rPr>
        <w:t xml:space="preserve">. Mol Microbiol </w:t>
      </w:r>
      <w:r w:rsidRPr="00E90C02">
        <w:rPr>
          <w:rFonts w:ascii="Times New Roman" w:hAnsi="Times New Roman" w:cs="Times New Roman"/>
          <w:b/>
          <w:bCs/>
          <w:sz w:val="24"/>
          <w:szCs w:val="24"/>
        </w:rPr>
        <w:t>86:</w:t>
      </w:r>
      <w:r w:rsidRPr="00E90C02">
        <w:rPr>
          <w:rFonts w:ascii="Times New Roman" w:hAnsi="Times New Roman" w:cs="Times New Roman"/>
          <w:sz w:val="24"/>
          <w:szCs w:val="24"/>
        </w:rPr>
        <w:t>661-674.</w:t>
      </w:r>
    </w:p>
    <w:p w14:paraId="6CDCD180" w14:textId="3CEF14C3" w:rsidR="00C56CF6" w:rsidRPr="000B129E" w:rsidRDefault="00392D9B" w:rsidP="00C56CF6">
      <w:pPr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4</w:t>
      </w:r>
      <w:r w:rsidR="00C56CF6" w:rsidRPr="000B129E">
        <w:rPr>
          <w:rFonts w:ascii="Times New Roman" w:hAnsi="Times New Roman" w:cs="Times New Roman"/>
          <w:bCs/>
          <w:sz w:val="24"/>
          <w:szCs w:val="24"/>
        </w:rPr>
        <w:t>.</w:t>
      </w:r>
      <w:r w:rsidR="00C56C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C56CF6" w:rsidRPr="000B129E">
        <w:rPr>
          <w:rFonts w:ascii="Times New Roman" w:hAnsi="Times New Roman" w:cs="Times New Roman"/>
          <w:b/>
          <w:bCs/>
          <w:sz w:val="24"/>
          <w:szCs w:val="24"/>
        </w:rPr>
        <w:t>Heroven</w:t>
      </w:r>
      <w:proofErr w:type="spellEnd"/>
      <w:r w:rsidR="00C56CF6" w:rsidRPr="000B129E">
        <w:rPr>
          <w:rFonts w:ascii="Times New Roman" w:hAnsi="Times New Roman" w:cs="Times New Roman"/>
          <w:b/>
          <w:bCs/>
          <w:sz w:val="24"/>
          <w:szCs w:val="24"/>
        </w:rPr>
        <w:t xml:space="preserve"> AK, Bohme K, Rohde M, Dersch P. </w:t>
      </w:r>
      <w:r w:rsidR="00C56CF6" w:rsidRPr="000B129E">
        <w:rPr>
          <w:rFonts w:ascii="Times New Roman" w:hAnsi="Times New Roman" w:cs="Times New Roman"/>
          <w:sz w:val="24"/>
          <w:szCs w:val="24"/>
        </w:rPr>
        <w:t xml:space="preserve">2008. A </w:t>
      </w:r>
      <w:proofErr w:type="spellStart"/>
      <w:r w:rsidR="00C56CF6" w:rsidRPr="000B129E">
        <w:rPr>
          <w:rFonts w:ascii="Times New Roman" w:hAnsi="Times New Roman" w:cs="Times New Roman"/>
          <w:sz w:val="24"/>
          <w:szCs w:val="24"/>
        </w:rPr>
        <w:t>Csr</w:t>
      </w:r>
      <w:proofErr w:type="spellEnd"/>
      <w:r w:rsidR="00C56CF6" w:rsidRPr="000B129E">
        <w:rPr>
          <w:rFonts w:ascii="Times New Roman" w:hAnsi="Times New Roman" w:cs="Times New Roman"/>
          <w:sz w:val="24"/>
          <w:szCs w:val="24"/>
        </w:rPr>
        <w:t xml:space="preserve">-type regulatory system, including small non-coding RNAs, regulates the global virulence regulator </w:t>
      </w:r>
      <w:proofErr w:type="spellStart"/>
      <w:r w:rsidR="00C56CF6" w:rsidRPr="000B129E">
        <w:rPr>
          <w:rFonts w:ascii="Times New Roman" w:hAnsi="Times New Roman" w:cs="Times New Roman"/>
          <w:sz w:val="24"/>
          <w:szCs w:val="24"/>
        </w:rPr>
        <w:t>RovA</w:t>
      </w:r>
      <w:proofErr w:type="spellEnd"/>
      <w:r w:rsidR="00C56CF6" w:rsidRPr="000B129E">
        <w:rPr>
          <w:rFonts w:ascii="Times New Roman" w:hAnsi="Times New Roman" w:cs="Times New Roman"/>
          <w:sz w:val="24"/>
          <w:szCs w:val="24"/>
        </w:rPr>
        <w:t xml:space="preserve"> of </w:t>
      </w:r>
      <w:r w:rsidR="00C56CF6" w:rsidRPr="000B129E">
        <w:rPr>
          <w:rFonts w:ascii="Times New Roman" w:hAnsi="Times New Roman" w:cs="Times New Roman"/>
          <w:i/>
          <w:iCs/>
          <w:sz w:val="24"/>
          <w:szCs w:val="24"/>
        </w:rPr>
        <w:t xml:space="preserve">Yersinia pseudotuberculosis </w:t>
      </w:r>
      <w:r w:rsidR="00C56CF6" w:rsidRPr="000B129E">
        <w:rPr>
          <w:rFonts w:ascii="Times New Roman" w:hAnsi="Times New Roman" w:cs="Times New Roman"/>
          <w:sz w:val="24"/>
          <w:szCs w:val="24"/>
        </w:rPr>
        <w:t xml:space="preserve">through </w:t>
      </w:r>
      <w:proofErr w:type="spellStart"/>
      <w:r w:rsidR="00C56CF6" w:rsidRPr="000B129E">
        <w:rPr>
          <w:rFonts w:ascii="Times New Roman" w:hAnsi="Times New Roman" w:cs="Times New Roman"/>
          <w:sz w:val="24"/>
          <w:szCs w:val="24"/>
        </w:rPr>
        <w:t>RovM</w:t>
      </w:r>
      <w:proofErr w:type="spellEnd"/>
      <w:r w:rsidR="00C56CF6" w:rsidRPr="000B129E">
        <w:rPr>
          <w:rFonts w:ascii="Times New Roman" w:hAnsi="Times New Roman" w:cs="Times New Roman"/>
          <w:sz w:val="24"/>
          <w:szCs w:val="24"/>
        </w:rPr>
        <w:t xml:space="preserve">. Molecular Microbiology </w:t>
      </w:r>
      <w:r w:rsidR="00C56CF6" w:rsidRPr="000B129E">
        <w:rPr>
          <w:rFonts w:ascii="Times New Roman" w:hAnsi="Times New Roman" w:cs="Times New Roman"/>
          <w:b/>
          <w:bCs/>
          <w:sz w:val="24"/>
          <w:szCs w:val="24"/>
        </w:rPr>
        <w:t>68:</w:t>
      </w:r>
      <w:r w:rsidR="00C56CF6" w:rsidRPr="000B129E">
        <w:rPr>
          <w:rFonts w:ascii="Times New Roman" w:hAnsi="Times New Roman" w:cs="Times New Roman"/>
          <w:sz w:val="24"/>
          <w:szCs w:val="24"/>
        </w:rPr>
        <w:t>1179-1195.</w:t>
      </w:r>
    </w:p>
    <w:p w14:paraId="4E3E82AD" w14:textId="07CBF83A" w:rsidR="00CC3B83" w:rsidRPr="00E90C02" w:rsidRDefault="00CC3B83" w:rsidP="00CC3B83">
      <w:pPr>
        <w:rPr>
          <w:rFonts w:ascii="Times New Roman" w:hAnsi="Times New Roman" w:cs="Times New Roman"/>
          <w:sz w:val="24"/>
          <w:szCs w:val="24"/>
        </w:rPr>
      </w:pPr>
    </w:p>
    <w:sectPr w:rsidR="00CC3B83" w:rsidRPr="00E90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122308"/>
    <w:multiLevelType w:val="hybridMultilevel"/>
    <w:tmpl w:val="E78208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B83"/>
    <w:rsid w:val="002E30AA"/>
    <w:rsid w:val="00392D9B"/>
    <w:rsid w:val="005C0B08"/>
    <w:rsid w:val="009A51AC"/>
    <w:rsid w:val="00A53692"/>
    <w:rsid w:val="00C56CF6"/>
    <w:rsid w:val="00CC3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34F13"/>
  <w15:chartTrackingRefBased/>
  <w15:docId w15:val="{9BB39837-81F1-4A02-A41F-AFDE34720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B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3B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536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94</Words>
  <Characters>3580</Characters>
  <Application>Microsoft Office Word</Application>
  <DocSecurity>0</DocSecurity>
  <Lines>85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dyvaloo, Viveka</dc:creator>
  <cp:keywords/>
  <dc:description/>
  <cp:lastModifiedBy>Vadyvaloo, Viveka</cp:lastModifiedBy>
  <cp:revision>4</cp:revision>
  <dcterms:created xsi:type="dcterms:W3CDTF">2021-05-09T18:44:00Z</dcterms:created>
  <dcterms:modified xsi:type="dcterms:W3CDTF">2021-05-09T19:10:00Z</dcterms:modified>
</cp:coreProperties>
</file>